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201BA" w14:textId="2CEAC0B3" w:rsidR="001521B8" w:rsidRPr="006B0365" w:rsidRDefault="001521B8" w:rsidP="001521B8">
      <w:pPr>
        <w:rPr>
          <w:rFonts w:ascii="Times New Roman" w:hAnsi="Times New Roman" w:cs="Times New Roman"/>
          <w:sz w:val="24"/>
          <w:szCs w:val="24"/>
        </w:rPr>
      </w:pPr>
      <w:bookmarkStart w:id="0" w:name="OLE_LINK17"/>
      <w:r w:rsidRPr="006B036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6B03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5E5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B0365">
        <w:rPr>
          <w:rFonts w:ascii="Times New Roman" w:hAnsi="Times New Roman" w:cs="Times New Roman"/>
          <w:sz w:val="24"/>
          <w:szCs w:val="24"/>
        </w:rPr>
        <w:t xml:space="preserve"> Detailed search strategy on three databases</w:t>
      </w:r>
      <w:r>
        <w:rPr>
          <w:rFonts w:ascii="Times New Roman" w:hAnsi="Times New Roman" w:cs="Times New Roman"/>
          <w:sz w:val="24"/>
          <w:szCs w:val="24"/>
        </w:rPr>
        <w:t xml:space="preserve"> for anti-p200 pemphigoid cases</w:t>
      </w:r>
    </w:p>
    <w:tbl>
      <w:tblPr>
        <w:tblStyle w:val="a4"/>
        <w:tblW w:w="0" w:type="auto"/>
        <w:tblInd w:w="137" w:type="dxa"/>
        <w:tblLook w:val="04A0" w:firstRow="1" w:lastRow="0" w:firstColumn="1" w:lastColumn="0" w:noHBand="0" w:noVBand="1"/>
      </w:tblPr>
      <w:tblGrid>
        <w:gridCol w:w="670"/>
        <w:gridCol w:w="7489"/>
      </w:tblGrid>
      <w:tr w:rsidR="001521B8" w:rsidRPr="006B0365" w14:paraId="756EAABA" w14:textId="77777777" w:rsidTr="001521B8">
        <w:tc>
          <w:tcPr>
            <w:tcW w:w="8159" w:type="dxa"/>
            <w:gridSpan w:val="2"/>
          </w:tcPr>
          <w:bookmarkEnd w:id="0"/>
          <w:p w14:paraId="4CBFCED5" w14:textId="77777777" w:rsidR="001521B8" w:rsidRPr="006B0365" w:rsidRDefault="001521B8" w:rsidP="00826D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</w:tr>
      <w:tr w:rsidR="001521B8" w:rsidRPr="006B0365" w14:paraId="4479BD8A" w14:textId="77777777" w:rsidTr="001521B8">
        <w:tc>
          <w:tcPr>
            <w:tcW w:w="716" w:type="dxa"/>
            <w:vAlign w:val="center"/>
          </w:tcPr>
          <w:p w14:paraId="31988A3F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43" w:type="dxa"/>
          </w:tcPr>
          <w:p w14:paraId="43FC6349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Anti-p 200" OR Anti-p200</w:t>
            </w:r>
          </w:p>
        </w:tc>
      </w:tr>
      <w:tr w:rsidR="001521B8" w:rsidRPr="006B0365" w14:paraId="523DE80E" w14:textId="77777777" w:rsidTr="001521B8">
        <w:tc>
          <w:tcPr>
            <w:tcW w:w="716" w:type="dxa"/>
            <w:vAlign w:val="center"/>
          </w:tcPr>
          <w:p w14:paraId="0D691EB1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43" w:type="dxa"/>
          </w:tcPr>
          <w:p w14:paraId="14CB31B0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p200) OR ("p 200") OR (p-200)</w:t>
            </w:r>
          </w:p>
        </w:tc>
      </w:tr>
      <w:tr w:rsidR="001521B8" w:rsidRPr="006B0365" w14:paraId="087B625B" w14:textId="77777777" w:rsidTr="001521B8">
        <w:tc>
          <w:tcPr>
            <w:tcW w:w="716" w:type="dxa"/>
            <w:vAlign w:val="center"/>
          </w:tcPr>
          <w:p w14:paraId="2BFC46FD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43" w:type="dxa"/>
          </w:tcPr>
          <w:p w14:paraId="083C32F4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in gamma 1[Supplementary Concept]</w:t>
            </w:r>
          </w:p>
        </w:tc>
      </w:tr>
      <w:tr w:rsidR="001521B8" w:rsidRPr="006B0365" w14:paraId="138AA25B" w14:textId="77777777" w:rsidTr="001521B8">
        <w:tc>
          <w:tcPr>
            <w:tcW w:w="716" w:type="dxa"/>
            <w:vAlign w:val="center"/>
          </w:tcPr>
          <w:p w14:paraId="0078FAE1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443" w:type="dxa"/>
          </w:tcPr>
          <w:p w14:paraId="3C3D3798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laminin gamma 1" OR "Laminin gamma1"</w:t>
            </w:r>
          </w:p>
        </w:tc>
      </w:tr>
      <w:tr w:rsidR="001521B8" w:rsidRPr="006B0365" w14:paraId="534A9A32" w14:textId="77777777" w:rsidTr="001521B8">
        <w:tc>
          <w:tcPr>
            <w:tcW w:w="716" w:type="dxa"/>
            <w:vAlign w:val="center"/>
          </w:tcPr>
          <w:p w14:paraId="48833DB9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443" w:type="dxa"/>
          </w:tcPr>
          <w:p w14:paraId="6DE3B2AD" w14:textId="77777777" w:rsidR="001521B8" w:rsidRPr="006B0365" w:rsidRDefault="001521B8" w:rsidP="00826D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 gamma 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 gamma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laminin</w:t>
            </w:r>
            <w:proofErr w:type="spellEnd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mma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 gamma-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-gamma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laminin-gamma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-gamma 1"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Anti-laminin-gamma-1"</w:t>
            </w:r>
          </w:p>
        </w:tc>
      </w:tr>
      <w:tr w:rsidR="001521B8" w:rsidRPr="006B0365" w14:paraId="5126E943" w14:textId="77777777" w:rsidTr="001521B8">
        <w:tc>
          <w:tcPr>
            <w:tcW w:w="716" w:type="dxa"/>
            <w:vAlign w:val="center"/>
          </w:tcPr>
          <w:p w14:paraId="700A5A09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443" w:type="dxa"/>
          </w:tcPr>
          <w:p w14:paraId="582CFE5C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AMC1-protein</w:t>
            </w:r>
            <w:r w:rsidRPr="006B03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(LAMC1 protein) OR LAMC1</w:t>
            </w:r>
          </w:p>
        </w:tc>
      </w:tr>
      <w:tr w:rsidR="001521B8" w:rsidRPr="006B0365" w14:paraId="386521E9" w14:textId="77777777" w:rsidTr="001521B8">
        <w:tc>
          <w:tcPr>
            <w:tcW w:w="716" w:type="dxa"/>
            <w:vAlign w:val="center"/>
          </w:tcPr>
          <w:p w14:paraId="5CCF8103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443" w:type="dxa"/>
          </w:tcPr>
          <w:p w14:paraId="1F95297B" w14:textId="77777777" w:rsidR="001521B8" w:rsidRPr="006B0365" w:rsidRDefault="001521B8" w:rsidP="00826D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mphigoid</w:t>
            </w:r>
          </w:p>
        </w:tc>
      </w:tr>
      <w:tr w:rsidR="001521B8" w:rsidRPr="006B0365" w14:paraId="49F53FCA" w14:textId="77777777" w:rsidTr="001521B8">
        <w:tc>
          <w:tcPr>
            <w:tcW w:w="716" w:type="dxa"/>
            <w:vAlign w:val="center"/>
          </w:tcPr>
          <w:p w14:paraId="1AD2B366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443" w:type="dxa"/>
          </w:tcPr>
          <w:p w14:paraId="20391C09" w14:textId="77777777" w:rsidR="001521B8" w:rsidRPr="006B0365" w:rsidRDefault="001521B8" w:rsidP="00826D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dermal" and ("200 </w:t>
            </w:r>
            <w:proofErr w:type="spellStart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</w:t>
            </w:r>
            <w:proofErr w:type="spellEnd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 or "200 </w:t>
            </w:r>
            <w:proofErr w:type="spellStart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") and "antigen" </w:t>
            </w:r>
          </w:p>
        </w:tc>
      </w:tr>
      <w:tr w:rsidR="001521B8" w:rsidRPr="006B0365" w14:paraId="4BBF0264" w14:textId="77777777" w:rsidTr="001521B8">
        <w:tc>
          <w:tcPr>
            <w:tcW w:w="716" w:type="dxa"/>
            <w:vAlign w:val="center"/>
          </w:tcPr>
          <w:p w14:paraId="609CFCE6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443" w:type="dxa"/>
          </w:tcPr>
          <w:p w14:paraId="019EFF91" w14:textId="77777777" w:rsidR="001521B8" w:rsidRPr="006B0365" w:rsidRDefault="001521B8" w:rsidP="00826D3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#1) OR (#2) OR (#3) OR (#4) OR (#5) OR (#6)</w:t>
            </w:r>
          </w:p>
        </w:tc>
      </w:tr>
      <w:tr w:rsidR="001521B8" w:rsidRPr="006B0365" w14:paraId="05721DB5" w14:textId="77777777" w:rsidTr="001521B8">
        <w:tc>
          <w:tcPr>
            <w:tcW w:w="716" w:type="dxa"/>
            <w:vAlign w:val="center"/>
          </w:tcPr>
          <w:p w14:paraId="79CB9051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443" w:type="dxa"/>
          </w:tcPr>
          <w:p w14:paraId="116C5E80" w14:textId="77777777" w:rsidR="001521B8" w:rsidRPr="006B0365" w:rsidRDefault="001521B8" w:rsidP="00826D3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#9) AND (#7)</w:t>
            </w:r>
          </w:p>
        </w:tc>
      </w:tr>
      <w:tr w:rsidR="001521B8" w:rsidRPr="006B0365" w14:paraId="0F238E4A" w14:textId="77777777" w:rsidTr="001521B8">
        <w:tc>
          <w:tcPr>
            <w:tcW w:w="716" w:type="dxa"/>
            <w:vAlign w:val="center"/>
          </w:tcPr>
          <w:p w14:paraId="05EA6DFE" w14:textId="6F9F0C2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43" w:type="dxa"/>
          </w:tcPr>
          <w:p w14:paraId="0D8A5675" w14:textId="77777777" w:rsidR="001521B8" w:rsidRPr="006B0365" w:rsidRDefault="001521B8" w:rsidP="00826D3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#10) OR (#8)</w:t>
            </w:r>
          </w:p>
        </w:tc>
      </w:tr>
      <w:tr w:rsidR="001521B8" w:rsidRPr="006B0365" w14:paraId="0F8CBA52" w14:textId="77777777" w:rsidTr="001521B8">
        <w:tc>
          <w:tcPr>
            <w:tcW w:w="8159" w:type="dxa"/>
            <w:gridSpan w:val="2"/>
          </w:tcPr>
          <w:p w14:paraId="621660CE" w14:textId="77777777" w:rsidR="001521B8" w:rsidRPr="006B0365" w:rsidRDefault="001521B8" w:rsidP="00826D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 w:rsidR="001521B8" w:rsidRPr="006B0365" w14:paraId="36A30A06" w14:textId="77777777" w:rsidTr="001521B8">
        <w:tc>
          <w:tcPr>
            <w:tcW w:w="716" w:type="dxa"/>
            <w:vAlign w:val="center"/>
          </w:tcPr>
          <w:p w14:paraId="24D49C74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43" w:type="dxa"/>
          </w:tcPr>
          <w:p w14:paraId="0B82DE9E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'pemphigoid'/exp OR 'pemphigoid'</w:t>
            </w:r>
          </w:p>
        </w:tc>
      </w:tr>
      <w:tr w:rsidR="001521B8" w:rsidRPr="006B0365" w14:paraId="79E0867D" w14:textId="77777777" w:rsidTr="001521B8">
        <w:tc>
          <w:tcPr>
            <w:tcW w:w="716" w:type="dxa"/>
            <w:vAlign w:val="center"/>
          </w:tcPr>
          <w:p w14:paraId="27C44B9E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43" w:type="dxa"/>
          </w:tcPr>
          <w:p w14:paraId="3095B228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Anti p 200" OR "Anti p200"</w:t>
            </w:r>
          </w:p>
        </w:tc>
      </w:tr>
      <w:tr w:rsidR="001521B8" w:rsidRPr="006B0365" w14:paraId="3B1F1A7B" w14:textId="77777777" w:rsidTr="001521B8">
        <w:tc>
          <w:tcPr>
            <w:tcW w:w="716" w:type="dxa"/>
            <w:vAlign w:val="center"/>
          </w:tcPr>
          <w:p w14:paraId="35946112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43" w:type="dxa"/>
          </w:tcPr>
          <w:p w14:paraId="185CCC87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0"/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200 OR "p 200" </w:t>
            </w:r>
            <w:bookmarkEnd w:id="1"/>
          </w:p>
        </w:tc>
      </w:tr>
      <w:tr w:rsidR="001521B8" w:rsidRPr="006B0365" w14:paraId="641E1363" w14:textId="77777777" w:rsidTr="001521B8">
        <w:tc>
          <w:tcPr>
            <w:tcW w:w="716" w:type="dxa"/>
            <w:vAlign w:val="center"/>
          </w:tcPr>
          <w:p w14:paraId="3347A671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443" w:type="dxa"/>
          </w:tcPr>
          <w:p w14:paraId="5EC91B02" w14:textId="77777777" w:rsidR="001521B8" w:rsidRPr="006B0365" w:rsidRDefault="001521B8" w:rsidP="00826D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in gamma 1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inin gamma1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minin </w:t>
            </w:r>
            <w:r w:rsidRPr="006B0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minin </w:t>
            </w:r>
            <w:r w:rsidRPr="006B0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γ</w:t>
            </w:r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6B0365">
              <w:rPr>
                <w:rStyle w:val="a3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"</w:t>
            </w:r>
          </w:p>
        </w:tc>
      </w:tr>
      <w:tr w:rsidR="001521B8" w:rsidRPr="006B0365" w14:paraId="05C40036" w14:textId="77777777" w:rsidTr="001521B8">
        <w:tc>
          <w:tcPr>
            <w:tcW w:w="716" w:type="dxa"/>
            <w:vAlign w:val="center"/>
          </w:tcPr>
          <w:p w14:paraId="70DA99E0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443" w:type="dxa"/>
          </w:tcPr>
          <w:p w14:paraId="0D4E0935" w14:textId="77777777" w:rsidR="001521B8" w:rsidRPr="006B0365" w:rsidRDefault="001521B8" w:rsidP="00826D3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21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</w:t>
            </w:r>
            <w:proofErr w:type="spellStart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laminin</w:t>
            </w:r>
            <w:proofErr w:type="spellEnd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mma 1' OR '</w:t>
            </w:r>
            <w:proofErr w:type="spellStart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laminin</w:t>
            </w:r>
            <w:proofErr w:type="spellEnd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mma1' OR '</w:t>
            </w:r>
            <w:proofErr w:type="spellStart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laminin</w:t>
            </w:r>
            <w:proofErr w:type="spellEnd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γ 1' OR '</w:t>
            </w:r>
            <w:proofErr w:type="spellStart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laminin</w:t>
            </w:r>
            <w:proofErr w:type="spellEnd"/>
            <w:r w:rsidRPr="006B0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γ1' OR 'anti laminin gamma 1' OR 'anti laminin gamma1' OR 'anti laminin γ 1' OR 'anti laminin γ1'</w:t>
            </w:r>
            <w:bookmarkEnd w:id="2"/>
          </w:p>
        </w:tc>
      </w:tr>
      <w:tr w:rsidR="001521B8" w:rsidRPr="006B0365" w14:paraId="4829E115" w14:textId="77777777" w:rsidTr="001521B8">
        <w:tc>
          <w:tcPr>
            <w:tcW w:w="716" w:type="dxa"/>
            <w:vAlign w:val="center"/>
          </w:tcPr>
          <w:p w14:paraId="4B48D5CF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443" w:type="dxa"/>
          </w:tcPr>
          <w:p w14:paraId="443F36E6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Style w:val="term"/>
                <w:rFonts w:ascii="Times New Roman" w:hAnsi="Times New Roman" w:cs="Times New Roman"/>
                <w:sz w:val="24"/>
                <w:szCs w:val="24"/>
              </w:rPr>
              <w:t>'lamc1'</w:t>
            </w:r>
          </w:p>
        </w:tc>
      </w:tr>
      <w:tr w:rsidR="001521B8" w:rsidRPr="006B0365" w14:paraId="1854F9D9" w14:textId="77777777" w:rsidTr="001521B8">
        <w:tc>
          <w:tcPr>
            <w:tcW w:w="716" w:type="dxa"/>
            <w:vAlign w:val="center"/>
          </w:tcPr>
          <w:p w14:paraId="09ACC011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443" w:type="dxa"/>
          </w:tcPr>
          <w:p w14:paraId="4351130F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200 AND (</w:t>
            </w:r>
            <w:proofErr w:type="spellStart"/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proofErr w:type="spellEnd"/>
            <w:r w:rsidRPr="006B036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) AND dermal AND antigen</w:t>
            </w:r>
          </w:p>
        </w:tc>
      </w:tr>
      <w:tr w:rsidR="001521B8" w:rsidRPr="006B0365" w14:paraId="516B1B9B" w14:textId="77777777" w:rsidTr="001521B8">
        <w:tc>
          <w:tcPr>
            <w:tcW w:w="716" w:type="dxa"/>
            <w:vAlign w:val="center"/>
          </w:tcPr>
          <w:p w14:paraId="0F01B3AE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443" w:type="dxa"/>
          </w:tcPr>
          <w:p w14:paraId="4F56D661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2 OR #3 OR #4 OR #5 OR #6</w:t>
            </w:r>
          </w:p>
        </w:tc>
      </w:tr>
      <w:tr w:rsidR="001521B8" w:rsidRPr="006B0365" w14:paraId="61D5A230" w14:textId="77777777" w:rsidTr="001521B8">
        <w:tc>
          <w:tcPr>
            <w:tcW w:w="716" w:type="dxa"/>
            <w:vAlign w:val="center"/>
          </w:tcPr>
          <w:p w14:paraId="150EF762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443" w:type="dxa"/>
          </w:tcPr>
          <w:p w14:paraId="7A35178E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 AND #8</w:t>
            </w:r>
          </w:p>
        </w:tc>
      </w:tr>
      <w:tr w:rsidR="001521B8" w:rsidRPr="006B0365" w14:paraId="1EE921D1" w14:textId="77777777" w:rsidTr="001521B8">
        <w:tc>
          <w:tcPr>
            <w:tcW w:w="716" w:type="dxa"/>
            <w:vAlign w:val="center"/>
          </w:tcPr>
          <w:p w14:paraId="5BBBF22A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443" w:type="dxa"/>
          </w:tcPr>
          <w:p w14:paraId="54461038" w14:textId="77777777" w:rsidR="001521B8" w:rsidRPr="006B0365" w:rsidRDefault="001521B8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2"/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7 OR #9</w:t>
            </w:r>
            <w:bookmarkEnd w:id="3"/>
          </w:p>
        </w:tc>
      </w:tr>
      <w:tr w:rsidR="001521B8" w:rsidRPr="006B0365" w14:paraId="066AC222" w14:textId="77777777" w:rsidTr="001521B8">
        <w:tc>
          <w:tcPr>
            <w:tcW w:w="8159" w:type="dxa"/>
            <w:gridSpan w:val="2"/>
          </w:tcPr>
          <w:p w14:paraId="70C310DC" w14:textId="77777777" w:rsidR="001521B8" w:rsidRPr="006B0365" w:rsidRDefault="001521B8" w:rsidP="00826D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Web of Science</w:t>
            </w:r>
          </w:p>
        </w:tc>
      </w:tr>
      <w:tr w:rsidR="001521B8" w:rsidRPr="006B0365" w14:paraId="3B697DE5" w14:textId="77777777" w:rsidTr="001521B8">
        <w:tc>
          <w:tcPr>
            <w:tcW w:w="716" w:type="dxa"/>
            <w:vAlign w:val="center"/>
          </w:tcPr>
          <w:p w14:paraId="48A64FB8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443" w:type="dxa"/>
          </w:tcPr>
          <w:p w14:paraId="2F4D169E" w14:textId="040146E6" w:rsidR="001521B8" w:rsidRPr="006B0365" w:rsidRDefault="001521B8" w:rsidP="00826D39">
            <w:pPr>
              <w:widowControl/>
              <w:spacing w:line="270" w:lineRule="atLeas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I=((p200 OR "p 200" OR p-200) AND pemphigoid) OR TS=((p200 OR "p 200" OR p-200) AND pemphigoid) OR AB=((p200 OR "p 200" OR p-200) AND pemphigoid) </w:t>
            </w:r>
          </w:p>
        </w:tc>
      </w:tr>
      <w:tr w:rsidR="001521B8" w:rsidRPr="006B0365" w14:paraId="5964C9EB" w14:textId="77777777" w:rsidTr="001521B8">
        <w:tc>
          <w:tcPr>
            <w:tcW w:w="716" w:type="dxa"/>
            <w:vAlign w:val="center"/>
          </w:tcPr>
          <w:p w14:paraId="590F9381" w14:textId="77777777" w:rsidR="001521B8" w:rsidRPr="006B0365" w:rsidRDefault="001521B8" w:rsidP="00826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443" w:type="dxa"/>
          </w:tcPr>
          <w:p w14:paraId="459AA97C" w14:textId="547ABF14" w:rsidR="001521B8" w:rsidRPr="006B0365" w:rsidRDefault="00191D6E" w:rsidP="00826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I=((Anti-p200 OR "Anti p200" OR "Anti p-200" OR Anti-p-200 OR "Anti p 200"OR "Anti-p 200" ) AND pemphigoid) OR TS=((Anti-p200 OR "Anti p200" OR "Anti p-200" OR Anti-p-200 OR "Anti p 200"OR "Anti-p 200" ) AND pemphigoid) OR AB=((Anti-p200 OR "Anti p200" OR "Anti p-200" OR Anti-p-200 OR "Anti p 200"OR "Anti-p 200" ) AND pemphigoid)</w:t>
            </w:r>
          </w:p>
        </w:tc>
      </w:tr>
      <w:tr w:rsidR="00191D6E" w:rsidRPr="006B0365" w14:paraId="6C220C10" w14:textId="77777777" w:rsidTr="001521B8">
        <w:tc>
          <w:tcPr>
            <w:tcW w:w="716" w:type="dxa"/>
            <w:vAlign w:val="center"/>
          </w:tcPr>
          <w:p w14:paraId="0AA32E57" w14:textId="77777777" w:rsidR="00191D6E" w:rsidRPr="006B0365" w:rsidRDefault="00191D6E" w:rsidP="00191D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443" w:type="dxa"/>
          </w:tcPr>
          <w:p w14:paraId="31357DA6" w14:textId="428A217F" w:rsidR="00191D6E" w:rsidRPr="006B0365" w:rsidRDefault="00191D6E" w:rsidP="00191D6E">
            <w:pP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</w:pPr>
            <w:r w:rsidRPr="006B0365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TI=(("laminin gamma1" OR "Laminin-gamma1 " OR "laminin gamma-</w:t>
            </w:r>
            <w:r w:rsidRPr="006B0365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lastRenderedPageBreak/>
              <w:t>1" OR "laminin-gamma-1" OR "Laminin-gamma 1" OR "Laminin-gamma 1") AND pemphigoid) OR TS=(("laminin gamma1" OR "Laminin-gamma1 " OR "laminin gamma-1" OR "laminin-gamma-1" OR "Laminin-gamma 1" OR "Laminin-gamma 1") AND pemphigoid) OR AB=(("laminin gamma1" OR "Laminin-gamma1 " OR "laminin gamma-1" OR "laminin-gamma-1" OR "Laminin-gamma 1" OR "Laminin-gamma 1") AND pemphigoid)</w:t>
            </w:r>
          </w:p>
        </w:tc>
      </w:tr>
      <w:tr w:rsidR="00191D6E" w:rsidRPr="006B0365" w14:paraId="5A0114B0" w14:textId="77777777" w:rsidTr="001521B8">
        <w:tc>
          <w:tcPr>
            <w:tcW w:w="716" w:type="dxa"/>
            <w:vAlign w:val="center"/>
          </w:tcPr>
          <w:p w14:paraId="7135BBF1" w14:textId="77777777" w:rsidR="00191D6E" w:rsidRPr="006B0365" w:rsidRDefault="00191D6E" w:rsidP="00191D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03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4</w:t>
            </w:r>
          </w:p>
        </w:tc>
        <w:tc>
          <w:tcPr>
            <w:tcW w:w="7443" w:type="dxa"/>
          </w:tcPr>
          <w:p w14:paraId="35780FC0" w14:textId="4833D53D" w:rsidR="00191D6E" w:rsidRPr="006B0365" w:rsidRDefault="00191D6E" w:rsidP="00191D6E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0365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8F8F8"/>
              </w:rPr>
              <w:t>TI=(("Anti-laminin gamma 1" OR "antilaminin gamma 1" OR "Anti-laminin-gamma 1" OR "Antilaminin-gamma 1" OR "Anti-laminin gamma-1" OR "Antilaminin gamma-1" OR "Anti-laminin-gamma-1" OR "antilaminin-gamma-1" OR "Anti-laminin gamma1" OR "antilaminin gamma1" OR "Anti-laminin-gamma1" OR "Antilaminin-gamma1" ) AND Pemphigoid) OR TS=(("Anti-laminin gamma 1" OR "antilaminin gamma 1" OR "Anti-laminin-gamma 1" OR "Antilaminin-gamma 1" OR "Anti-laminin gamma-1" OR "Antilaminin gamma-1" OR "Anti-laminin-gamma-1" OR "antilaminin-gamma-1" OR "Anti-laminin gamma1" OR "antilaminin gamma1" OR "Anti-laminin-gamma1" OR "Antilaminin-gamma1" ) AND Pemphigoid) OR AB=(("Anti-laminin gamma 1" OR "antilaminin gamma 1" OR "Anti-laminin-gamma 1" OR "Antilaminin-gamma 1" OR "Anti-laminin gamma-1" OR "Antilaminin gamma-1" OR "Anti-laminin-gamma-1" OR "antilaminin-gamma-1" OR "Anti-laminin gamma1" OR "antilaminin gamma1" OR "Anti-laminin-gamma1" OR "Antilaminin-gamma1" ) AND Pemphigoid) </w:t>
            </w:r>
          </w:p>
        </w:tc>
      </w:tr>
      <w:tr w:rsidR="00191D6E" w:rsidRPr="006B0365" w14:paraId="1E9AB703" w14:textId="77777777" w:rsidTr="001521B8">
        <w:tc>
          <w:tcPr>
            <w:tcW w:w="716" w:type="dxa"/>
            <w:vAlign w:val="center"/>
          </w:tcPr>
          <w:p w14:paraId="402D3E7A" w14:textId="4951195C" w:rsidR="00191D6E" w:rsidRPr="006B0365" w:rsidRDefault="00191D6E" w:rsidP="00191D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43" w:type="dxa"/>
          </w:tcPr>
          <w:p w14:paraId="22C29A00" w14:textId="07885650" w:rsidR="00191D6E" w:rsidRPr="006B0365" w:rsidRDefault="00191D6E" w:rsidP="00191D6E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TI=(((200-kd) OR (200 </w:t>
            </w:r>
            <w:proofErr w:type="spellStart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d</w:t>
            </w:r>
            <w:proofErr w:type="spellEnd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) OR (200-kda) OR (200 </w:t>
            </w:r>
            <w:proofErr w:type="spellStart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da</w:t>
            </w:r>
            <w:proofErr w:type="spellEnd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)) AND dermal AND antigen) OR TS=(((200-kd) OR (200 </w:t>
            </w:r>
            <w:proofErr w:type="spellStart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d</w:t>
            </w:r>
            <w:proofErr w:type="spellEnd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) OR (200-kda) OR (200 </w:t>
            </w:r>
            <w:proofErr w:type="spellStart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da</w:t>
            </w:r>
            <w:proofErr w:type="spellEnd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)) AND dermal AND antigen) OR ab=(((200-kd) OR (200 </w:t>
            </w:r>
            <w:proofErr w:type="spellStart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d</w:t>
            </w:r>
            <w:proofErr w:type="spellEnd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) OR (200-kda) OR (200 </w:t>
            </w:r>
            <w:proofErr w:type="spellStart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da</w:t>
            </w:r>
            <w:proofErr w:type="spellEnd"/>
            <w:r w:rsidRPr="006B0365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)) AND dermal AND antigen)</w:t>
            </w:r>
          </w:p>
        </w:tc>
      </w:tr>
      <w:tr w:rsidR="00191D6E" w:rsidRPr="006B0365" w14:paraId="7A4014A5" w14:textId="77777777" w:rsidTr="001521B8">
        <w:tc>
          <w:tcPr>
            <w:tcW w:w="716" w:type="dxa"/>
            <w:vAlign w:val="center"/>
          </w:tcPr>
          <w:p w14:paraId="0DEE5A47" w14:textId="07A11D85" w:rsidR="00191D6E" w:rsidRPr="006B0365" w:rsidRDefault="00191D6E" w:rsidP="00191D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43" w:type="dxa"/>
          </w:tcPr>
          <w:p w14:paraId="0C0A17CF" w14:textId="18174032" w:rsidR="00191D6E" w:rsidRPr="006B0365" w:rsidRDefault="00191D6E" w:rsidP="00191D6E">
            <w:pPr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 OR #2 OR #3 OR #4 OR #5</w:t>
            </w:r>
          </w:p>
        </w:tc>
      </w:tr>
    </w:tbl>
    <w:p w14:paraId="768378E7" w14:textId="77777777" w:rsidR="001521B8" w:rsidRPr="006B0365" w:rsidRDefault="001521B8" w:rsidP="001521B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1BA0BF5" w14:textId="77777777" w:rsidR="002605DF" w:rsidRDefault="002605DF"/>
    <w:sectPr w:rsidR="00260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491F0" w14:textId="77777777" w:rsidR="00830A7A" w:rsidRDefault="00830A7A" w:rsidP="00191D6E">
      <w:r>
        <w:separator/>
      </w:r>
    </w:p>
  </w:endnote>
  <w:endnote w:type="continuationSeparator" w:id="0">
    <w:p w14:paraId="0662FF7D" w14:textId="77777777" w:rsidR="00830A7A" w:rsidRDefault="00830A7A" w:rsidP="00191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7B58D" w14:textId="77777777" w:rsidR="00830A7A" w:rsidRDefault="00830A7A" w:rsidP="00191D6E">
      <w:r>
        <w:separator/>
      </w:r>
    </w:p>
  </w:footnote>
  <w:footnote w:type="continuationSeparator" w:id="0">
    <w:p w14:paraId="3674BA52" w14:textId="77777777" w:rsidR="00830A7A" w:rsidRDefault="00830A7A" w:rsidP="00191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1B8"/>
    <w:rsid w:val="001521B8"/>
    <w:rsid w:val="00191D6E"/>
    <w:rsid w:val="002605DF"/>
    <w:rsid w:val="00830A7A"/>
    <w:rsid w:val="0089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29D56"/>
  <w15:chartTrackingRefBased/>
  <w15:docId w15:val="{BE9B19A8-5B0D-45D5-9834-9158C5F76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1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1521B8"/>
    <w:rPr>
      <w:b/>
      <w:bCs/>
    </w:rPr>
  </w:style>
  <w:style w:type="table" w:styleId="a4">
    <w:name w:val="Table Grid"/>
    <w:basedOn w:val="a1"/>
    <w:uiPriority w:val="39"/>
    <w:rsid w:val="00152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1521B8"/>
  </w:style>
  <w:style w:type="character" w:customStyle="1" w:styleId="history-span">
    <w:name w:val="history-span"/>
    <w:basedOn w:val="a0"/>
    <w:rsid w:val="001521B8"/>
  </w:style>
  <w:style w:type="paragraph" w:styleId="a5">
    <w:name w:val="header"/>
    <w:basedOn w:val="a"/>
    <w:link w:val="a6"/>
    <w:uiPriority w:val="99"/>
    <w:unhideWhenUsed/>
    <w:rsid w:val="00191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1D6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91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1D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映菡</dc:creator>
  <cp:keywords/>
  <dc:description/>
  <cp:lastModifiedBy>谢 映菡</cp:lastModifiedBy>
  <cp:revision>2</cp:revision>
  <dcterms:created xsi:type="dcterms:W3CDTF">2022-01-11T15:38:00Z</dcterms:created>
  <dcterms:modified xsi:type="dcterms:W3CDTF">2022-01-11T16:00:00Z</dcterms:modified>
</cp:coreProperties>
</file>